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266CA" w14:textId="63F92B45" w:rsidR="00C30E8E" w:rsidRDefault="008D4E63" w:rsidP="008D4E63">
      <w:pPr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4E63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28CBE7C" w14:textId="514E2140" w:rsidR="008D4E63" w:rsidRPr="008D4E63" w:rsidRDefault="008D4E63" w:rsidP="00427C89">
      <w:pPr>
        <w:ind w:firstLineChars="0" w:firstLine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D4E63">
        <w:rPr>
          <w:rFonts w:ascii="Times New Roman" w:hAnsi="Times New Roman" w:cs="Times New Roman" w:hint="eastAsia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4E63">
        <w:rPr>
          <w:rFonts w:ascii="Times New Roman" w:hAnsi="Times New Roman" w:cs="Times New Roman" w:hint="eastAsia"/>
          <w:i/>
          <w:iCs/>
          <w:sz w:val="24"/>
          <w:szCs w:val="24"/>
        </w:rPr>
        <w:t>The Descriptive Statistics of each item of C-SECQ (N = 195)</w:t>
      </w: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1276"/>
        <w:gridCol w:w="992"/>
        <w:gridCol w:w="850"/>
        <w:gridCol w:w="1134"/>
        <w:gridCol w:w="1134"/>
      </w:tblGrid>
      <w:tr w:rsidR="008D4E63" w:rsidRPr="008D4E63" w14:paraId="6E378CA3" w14:textId="77777777" w:rsidTr="008D4E63">
        <w:trPr>
          <w:trHeight w:val="30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AE11F" w14:textId="77777777" w:rsidR="008D4E63" w:rsidRPr="008D4E63" w:rsidRDefault="008D4E63" w:rsidP="008D4E63">
            <w:pPr>
              <w:spacing w:line="240" w:lineRule="auto"/>
              <w:ind w:firstLineChars="0" w:firstLine="3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B064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7D9FF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EF1C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kew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3EC68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urto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2CAF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20A5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inim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2F7C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aximum</w:t>
            </w:r>
          </w:p>
        </w:tc>
      </w:tr>
      <w:tr w:rsidR="008D4E63" w:rsidRPr="008D4E63" w14:paraId="79551FD3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B4E2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778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FFB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D33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ECB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A6E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F33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46A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4DA1EAE5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2D37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792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05B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FFD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98D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8A1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2BE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584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6080CC93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D2F2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D9F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651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226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D88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D6C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F28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00A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216C735D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50F6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A5E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421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6EE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979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2EC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C8A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8CF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77AA3781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280E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76F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5D7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442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15D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76C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F877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90A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2143C0D8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036F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792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65D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200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AEF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031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362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B49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299A97E7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9F1B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CBC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6F8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3B4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C7B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DA6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6A5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7BA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320B0C66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2316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87B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AFD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FF2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8DE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BD3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B87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3E8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4587897A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77DD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AAA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753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3B3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437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F26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DA5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362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14377934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1EB3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1A9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A72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B26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D3F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98C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DC3C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1BF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66DB9E4F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16D8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378E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443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7C9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B1A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685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206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F61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1D25CDDF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52C7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B7E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533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47B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BA7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BE5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490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671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1DCC37AA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79D8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3D9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482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397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6BA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2B2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2FF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E46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28091999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0373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3D9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2A1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8D5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8D7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89D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D4F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170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4626DB7A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7C2F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98E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B6D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732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DCB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E12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318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A1B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39D0D946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EAEE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077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825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535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331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3CC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209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191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583B93C5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C376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717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E1C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AF2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900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8DF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41F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BF9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605ADA60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0CD1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29F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ECC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492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3DB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13F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779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11C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44A5D9E2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876B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C65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D7D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E2D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579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CF6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D8A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023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66E7C748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482E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9C8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B5C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492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9B0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66B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E6F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025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62CB2B5F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50E0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88C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B4D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D28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50A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AE6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2EF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896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091CD129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BD35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DBA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D6C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677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16C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7BE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1BD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050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1A16D312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0CFC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2D3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264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DAA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9A8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C5F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D3F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938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1E59B9D6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C222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BFA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5E2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F5E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A8E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0F3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896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CE6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8D4E63" w:rsidRPr="008D4E63" w14:paraId="6B0E3F69" w14:textId="77777777" w:rsidTr="008D4E63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B0DD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F262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6BA3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1F3D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3893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4F41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473F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1964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</w:tbl>
    <w:p w14:paraId="70D512A2" w14:textId="73A1A18B" w:rsidR="008D4E63" w:rsidRDefault="008D4E63" w:rsidP="008D4E63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. </w:t>
      </w:r>
      <w:r w:rsidRPr="008D4E63">
        <w:rPr>
          <w:rFonts w:ascii="Times New Roman" w:hAnsi="Times New Roman" w:cs="Times New Roman" w:hint="eastAsia"/>
          <w:sz w:val="24"/>
          <w:szCs w:val="24"/>
        </w:rPr>
        <w:t>Standard Error of Skewness = .17; Standard Error of Kurtosis = .35</w:t>
      </w:r>
    </w:p>
    <w:p w14:paraId="687EC1BB" w14:textId="77777777" w:rsidR="00B1441A" w:rsidRDefault="00B1441A">
      <w:pPr>
        <w:ind w:firstLine="42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10A113" w14:textId="36B8BEDC" w:rsidR="008D4E63" w:rsidRPr="00F10F0B" w:rsidRDefault="008D4E63" w:rsidP="00427C89">
      <w:pPr>
        <w:ind w:firstLineChars="0" w:firstLine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F10F0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2. </w:t>
      </w:r>
      <w:r w:rsidRPr="00F10F0B">
        <w:rPr>
          <w:rFonts w:ascii="Times New Roman" w:hAnsi="Times New Roman" w:cs="Times New Roman" w:hint="eastAsia"/>
          <w:i/>
          <w:iCs/>
          <w:sz w:val="24"/>
          <w:szCs w:val="24"/>
        </w:rPr>
        <w:t>The Descriptive Statistics of each item of C-SELS (N = 195)</w:t>
      </w:r>
    </w:p>
    <w:tbl>
      <w:tblPr>
        <w:tblW w:w="8560" w:type="dxa"/>
        <w:tblInd w:w="108" w:type="dxa"/>
        <w:tblLook w:val="04A0" w:firstRow="1" w:lastRow="0" w:firstColumn="1" w:lastColumn="0" w:noHBand="0" w:noVBand="1"/>
      </w:tblPr>
      <w:tblGrid>
        <w:gridCol w:w="1172"/>
        <w:gridCol w:w="1018"/>
        <w:gridCol w:w="1019"/>
        <w:gridCol w:w="1084"/>
        <w:gridCol w:w="1019"/>
        <w:gridCol w:w="1018"/>
        <w:gridCol w:w="1097"/>
        <w:gridCol w:w="1133"/>
      </w:tblGrid>
      <w:tr w:rsidR="008D4E63" w:rsidRPr="008D4E63" w14:paraId="07E42FAF" w14:textId="77777777" w:rsidTr="00D451FB">
        <w:trPr>
          <w:trHeight w:val="308"/>
        </w:trPr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FFFD6" w14:textId="77777777" w:rsidR="008D4E63" w:rsidRPr="008D4E63" w:rsidRDefault="008D4E63" w:rsidP="008D4E63">
            <w:pPr>
              <w:spacing w:line="240" w:lineRule="auto"/>
              <w:ind w:firstLineChars="0" w:firstLine="3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6B63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59576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7A510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kewnes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3333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rtosi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17FC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ang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EF73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inimu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DD1B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ximum</w:t>
            </w:r>
          </w:p>
        </w:tc>
      </w:tr>
      <w:tr w:rsidR="008D4E63" w:rsidRPr="008D4E63" w14:paraId="2CDFD561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5EEE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820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771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A56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ECD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B39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75E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55D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4BC86988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9B8C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F87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CF1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616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664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B4A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16E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6FA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322261B5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556A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331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AF5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3AE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8BE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DF4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8AC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CD2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34497582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B1EF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BFA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56B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3C9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888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749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AA2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8A7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7CBFB8EF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DCF4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879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892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3AF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275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DF4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34A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DBA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6F674F5D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6A12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70F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BF9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EF6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28E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85B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F9F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860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304962BF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C928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EA20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F37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82F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A8E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92D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4C6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8AD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558A29DD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E05A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212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993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370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115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EB8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96D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B44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43D414F7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4D8D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0DA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373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8B1A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C1C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45F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D7A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904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101928BE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5166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62F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10C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453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1AF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2FF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826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A70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15943B22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CA90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97F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7C1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D31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73B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12D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DC9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EEE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47E41809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D318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38B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F70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E86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403A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BD2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F2B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078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3191CC50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AFD3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038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EB6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843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1BD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6D5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433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FBF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6D4F1C8A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7E3C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B3B6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4155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292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9DC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ADC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D19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F0E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51326317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6BF7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F55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F9A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367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237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6B3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C33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211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4DD72A4F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0420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A8E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9AE2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985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D29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B3D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158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B9A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66D7A3AB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EEF6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AF3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7DD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9FC7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81D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DCC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312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93C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7FD8FD85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EB78D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93A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828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31F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9DCA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10EB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EC99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92B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49FD1BFB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2DA8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D5E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60CC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4B3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BC3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72C3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6D5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AB6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8D4E63" w:rsidRPr="008D4E63" w14:paraId="26B586F0" w14:textId="77777777" w:rsidTr="00D451FB">
        <w:trPr>
          <w:trHeight w:val="308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74161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3EDD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9505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CDD24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CBAB8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3FC6F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81520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F4E8E" w14:textId="77777777" w:rsidR="008D4E63" w:rsidRPr="008D4E63" w:rsidRDefault="008D4E63" w:rsidP="008D4E63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E6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</w:tbl>
    <w:p w14:paraId="3C381204" w14:textId="77777777" w:rsidR="00D451FB" w:rsidRDefault="00D451FB" w:rsidP="00D451FB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. </w:t>
      </w:r>
      <w:r w:rsidRPr="008D4E63">
        <w:rPr>
          <w:rFonts w:ascii="Times New Roman" w:hAnsi="Times New Roman" w:cs="Times New Roman" w:hint="eastAsia"/>
          <w:sz w:val="24"/>
          <w:szCs w:val="24"/>
        </w:rPr>
        <w:t>Standard Error of Skewness = .17; Standard Error of Kurtosis = .35</w:t>
      </w:r>
    </w:p>
    <w:p w14:paraId="084B087A" w14:textId="61DB0B88" w:rsidR="00B1441A" w:rsidRDefault="00B1441A">
      <w:pPr>
        <w:ind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074948" w14:textId="753602F7" w:rsidR="00D77261" w:rsidRPr="00576B7F" w:rsidRDefault="00D77261" w:rsidP="00D77261">
      <w:pPr>
        <w:tabs>
          <w:tab w:val="left" w:pos="4962"/>
        </w:tabs>
        <w:ind w:firstLine="425"/>
        <w:jc w:val="center"/>
        <w:rPr>
          <w:rFonts w:ascii="Times New Roman" w:hAnsi="Times New Roman" w:cs="Times New Roman"/>
          <w:sz w:val="24"/>
          <w:szCs w:val="24"/>
        </w:rPr>
      </w:pPr>
      <w:r w:rsidRPr="00576B7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576B7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6B7F">
        <w:rPr>
          <w:rFonts w:ascii="Times New Roman" w:hAnsi="Times New Roman" w:cs="Times New Roman" w:hint="eastAsia"/>
          <w:i/>
          <w:iCs/>
          <w:sz w:val="24"/>
          <w:szCs w:val="24"/>
        </w:rPr>
        <w:t>Correlational Matrix for Dimensions of C-SECQ and C-SELS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(Study 1, N=195)</w:t>
      </w:r>
    </w:p>
    <w:tbl>
      <w:tblPr>
        <w:tblW w:w="9660" w:type="dxa"/>
        <w:tblInd w:w="108" w:type="dxa"/>
        <w:tblLook w:val="04A0" w:firstRow="1" w:lastRow="0" w:firstColumn="1" w:lastColumn="0" w:noHBand="0" w:noVBand="1"/>
      </w:tblPr>
      <w:tblGrid>
        <w:gridCol w:w="306"/>
        <w:gridCol w:w="3443"/>
        <w:gridCol w:w="651"/>
        <w:gridCol w:w="709"/>
        <w:gridCol w:w="709"/>
        <w:gridCol w:w="708"/>
        <w:gridCol w:w="709"/>
        <w:gridCol w:w="696"/>
        <w:gridCol w:w="709"/>
        <w:gridCol w:w="1020"/>
      </w:tblGrid>
      <w:tr w:rsidR="00D77261" w:rsidRPr="007D03BD" w14:paraId="46260DA7" w14:textId="77777777" w:rsidTr="009A3F0F">
        <w:trPr>
          <w:trHeight w:val="308"/>
        </w:trPr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167C" w14:textId="77777777" w:rsidR="00D77261" w:rsidRPr="007D03BD" w:rsidRDefault="00D77261" w:rsidP="009A3F0F">
            <w:pPr>
              <w:spacing w:line="240" w:lineRule="auto"/>
              <w:ind w:firstLineChars="0" w:firstLine="389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7D03BD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29040" w14:textId="77777777" w:rsidR="00D77261" w:rsidRPr="007D03BD" w:rsidRDefault="00D77261" w:rsidP="009A3F0F">
            <w:pPr>
              <w:spacing w:line="240" w:lineRule="auto"/>
              <w:ind w:rightChars="150" w:right="315"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4D52B" w14:textId="77777777" w:rsidR="00D77261" w:rsidRPr="007D03BD" w:rsidRDefault="00D77261" w:rsidP="009A3F0F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2BE5E" w14:textId="77777777" w:rsidR="00D77261" w:rsidRPr="007D03BD" w:rsidRDefault="00D77261" w:rsidP="009A3F0F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DFDA2" w14:textId="77777777" w:rsidR="00D77261" w:rsidRPr="007D03BD" w:rsidRDefault="00D77261" w:rsidP="009A3F0F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7EF64" w14:textId="77777777" w:rsidR="00D77261" w:rsidRPr="007D03BD" w:rsidRDefault="00D77261" w:rsidP="009A3F0F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7AA5D" w14:textId="77777777" w:rsidR="00D77261" w:rsidRPr="007D03BD" w:rsidRDefault="00D77261" w:rsidP="009A3F0F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FA639" w14:textId="77777777" w:rsidR="00D77261" w:rsidRPr="007D03BD" w:rsidRDefault="00D77261" w:rsidP="009A3F0F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8BCE2" w14:textId="77777777" w:rsidR="00D77261" w:rsidRPr="007D03BD" w:rsidRDefault="00D77261" w:rsidP="009A3F0F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324C2" w14:textId="77777777" w:rsidR="00D77261" w:rsidRPr="007D03BD" w:rsidRDefault="00D77261" w:rsidP="009A3F0F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D77261" w:rsidRPr="007D03BD" w14:paraId="255ADC89" w14:textId="77777777" w:rsidTr="009A3F0F">
        <w:trPr>
          <w:trHeight w:val="308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9E14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B3A02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Self</w:t>
            </w:r>
            <w:proofErr w:type="spellEnd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Awarene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4946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E783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4157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7BA6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6F5D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1760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C0DA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3228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D77261" w:rsidRPr="007D03BD" w14:paraId="10B362C8" w14:textId="77777777" w:rsidTr="009A3F0F">
        <w:trPr>
          <w:trHeight w:val="353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297F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3A9AD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Social</w:t>
            </w:r>
            <w:proofErr w:type="spellEnd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warene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4910" w14:textId="77777777" w:rsidR="00D77261" w:rsidRPr="007D03BD" w:rsidRDefault="00D77261" w:rsidP="009A3F0F">
            <w:pPr>
              <w:spacing w:line="240" w:lineRule="auto"/>
              <w:ind w:leftChars="-160" w:left="-336" w:firstLineChars="41" w:firstLine="74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13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9DF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CF13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CF69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E23C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F1A4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CBE4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9CDC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D77261" w:rsidRPr="007D03BD" w14:paraId="3A773B01" w14:textId="77777777" w:rsidTr="009A3F0F">
        <w:trPr>
          <w:trHeight w:val="353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616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A8C1C" w14:textId="77777777" w:rsidR="00D77261" w:rsidRPr="007D03BD" w:rsidRDefault="00D77261" w:rsidP="009A3F0F">
            <w:pPr>
              <w:spacing w:line="240" w:lineRule="auto"/>
              <w:ind w:leftChars="-265" w:left="-556" w:firstLineChars="313" w:firstLine="563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Self</w:t>
            </w:r>
            <w:proofErr w:type="spellEnd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Managemen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115F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73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4573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86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21B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757A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A21C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BEF61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2298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1091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D77261" w:rsidRPr="007D03BD" w14:paraId="4B7BD68D" w14:textId="77777777" w:rsidTr="009A3F0F">
        <w:trPr>
          <w:trHeight w:val="36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7546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2C516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Relationship</w:t>
            </w:r>
            <w:proofErr w:type="spellEnd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nagemen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C1D9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30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680A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35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290A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03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4390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3F0D5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0F72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49D4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1372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D77261" w:rsidRPr="007D03BD" w14:paraId="352CAA62" w14:textId="77777777" w:rsidTr="009A3F0F">
        <w:trPr>
          <w:trHeight w:val="360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CCC4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66A78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Responsible</w:t>
            </w:r>
            <w:proofErr w:type="spellEnd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ecision-Makin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73A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36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BE3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56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16C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38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C536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27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8381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D25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2634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92BA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D77261" w:rsidRPr="007D03BD" w14:paraId="47CC976E" w14:textId="77777777" w:rsidTr="009A3F0F">
        <w:trPr>
          <w:trHeight w:val="353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5004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757D6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S_Task</w:t>
            </w:r>
            <w:proofErr w:type="spellEnd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rticulatio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70E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61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192D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5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AE75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53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B9E9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47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FFC8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70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50DC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BA0D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4C0F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D77261" w:rsidRPr="007D03BD" w14:paraId="40F2803E" w14:textId="77777777" w:rsidTr="009A3F0F">
        <w:trPr>
          <w:trHeight w:val="353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D18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0B095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S_Peer</w:t>
            </w:r>
            <w:proofErr w:type="spellEnd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lationshi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2D2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31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0A83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88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2466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21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2A9C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25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95612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66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E19C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83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D4E5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2A03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D77261" w:rsidRPr="007D03BD" w14:paraId="560F0390" w14:textId="77777777" w:rsidTr="009A3F0F">
        <w:trPr>
          <w:trHeight w:val="353"/>
        </w:trPr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EAB7B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75692C" w14:textId="77777777" w:rsidR="00D77261" w:rsidRPr="007D03BD" w:rsidRDefault="00D77261" w:rsidP="009A3F0F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S_Self</w:t>
            </w:r>
            <w:proofErr w:type="spellEnd"/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gulatio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08E83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07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7DCA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97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9D5AE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51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73F37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8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0F401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0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D87BB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57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CE1B5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69</w:t>
            </w: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BAF40" w14:textId="77777777" w:rsidR="00D77261" w:rsidRPr="007D03BD" w:rsidRDefault="00D77261" w:rsidP="009A3F0F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D03B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190898EF" w14:textId="77777777" w:rsidR="00D77261" w:rsidRDefault="00D77261" w:rsidP="00D77261">
      <w:pPr>
        <w:ind w:firstLine="425"/>
        <w:rPr>
          <w:rFonts w:ascii="Times New Roman" w:hAnsi="Times New Roman" w:cs="Times New Roman"/>
          <w:sz w:val="24"/>
          <w:szCs w:val="24"/>
        </w:rPr>
      </w:pPr>
      <w:r w:rsidRPr="00576B7F">
        <w:rPr>
          <w:rFonts w:ascii="Times New Roman" w:hAnsi="Times New Roman" w:cs="Times New Roman" w:hint="eastAsia"/>
          <w:sz w:val="24"/>
          <w:szCs w:val="24"/>
        </w:rPr>
        <w:t>Note. **. Correlation is significant at the 0.01 level (2-tailed).</w:t>
      </w:r>
    </w:p>
    <w:p w14:paraId="79DFD8B2" w14:textId="77777777" w:rsidR="00D77261" w:rsidRDefault="00D77261" w:rsidP="00D77261">
      <w:pPr>
        <w:ind w:firstLine="42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3D10B0" w14:textId="31031E62" w:rsidR="00D451FB" w:rsidRPr="008D4E63" w:rsidRDefault="00D451FB" w:rsidP="00427C89">
      <w:pPr>
        <w:ind w:firstLineChars="0" w:firstLine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451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D7726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D451F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4E63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The Descriptive Statistics of each item of C-SECQ (N =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540</w:t>
      </w:r>
      <w:r w:rsidRPr="008D4E63">
        <w:rPr>
          <w:rFonts w:ascii="Times New Roman" w:hAnsi="Times New Roman" w:cs="Times New Roman" w:hint="eastAsia"/>
          <w:i/>
          <w:iCs/>
          <w:sz w:val="24"/>
          <w:szCs w:val="24"/>
        </w:rPr>
        <w:t>)</w:t>
      </w:r>
    </w:p>
    <w:tbl>
      <w:tblPr>
        <w:tblW w:w="8520" w:type="dxa"/>
        <w:tblInd w:w="108" w:type="dxa"/>
        <w:tblLook w:val="04A0" w:firstRow="1" w:lastRow="0" w:firstColumn="1" w:lastColumn="0" w:noHBand="0" w:noVBand="1"/>
      </w:tblPr>
      <w:tblGrid>
        <w:gridCol w:w="1276"/>
        <w:gridCol w:w="874"/>
        <w:gridCol w:w="1019"/>
        <w:gridCol w:w="1084"/>
        <w:gridCol w:w="1019"/>
        <w:gridCol w:w="1018"/>
        <w:gridCol w:w="1097"/>
        <w:gridCol w:w="1133"/>
      </w:tblGrid>
      <w:tr w:rsidR="00D451FB" w:rsidRPr="00D451FB" w14:paraId="184122D7" w14:textId="77777777" w:rsidTr="00D451FB">
        <w:trPr>
          <w:trHeight w:val="30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F49032" w14:textId="77777777" w:rsidR="00D451FB" w:rsidRPr="00D451FB" w:rsidRDefault="00D451FB" w:rsidP="00D451FB">
            <w:pPr>
              <w:spacing w:line="240" w:lineRule="auto"/>
              <w:ind w:firstLineChars="0" w:firstLine="372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C8D8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DF4DB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B42F4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kewnes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5B40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rtosi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8E55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ang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62D7D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inimu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EB3B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ximum</w:t>
            </w:r>
          </w:p>
        </w:tc>
      </w:tr>
      <w:tr w:rsidR="00D451FB" w:rsidRPr="00D451FB" w14:paraId="721DFB26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23DC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444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2B3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6A6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91F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9DA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D3B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9DA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327FFAC7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8D15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A68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794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DA1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2FE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631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B0C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E38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67EC5BD6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46F5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750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6F5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586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D0A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D1B1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366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B5F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63441B48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C120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AF5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C4B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77D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91B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7AF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386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D05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3F9AE57F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78C6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F1E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1F3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309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EAF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FFD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E43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21E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18F02017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2FF7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741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799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75C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A6D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2AC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DA8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41F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07C617EF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BC70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4BF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C05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840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FA7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B5B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6CA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B16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0054A341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0CDB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DD0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F850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207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E3D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D04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028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64A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420DCC77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7B1C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1B5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EC3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CD6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BC1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542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7D4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616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3AD53004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9CA7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9443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F8E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7C15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9B7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156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7BE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BC5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145A2E8A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FD2F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E21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359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F7D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A57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7BD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88E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B66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55F44C04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8228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3A7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9A66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14F4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2CE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88C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AD0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DFF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7DF46AE2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5194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D0B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F13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CB3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9BD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A7A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556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694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5D8DDD49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552B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199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A1A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2C3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AB1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A5C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E39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B33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69673186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F273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3FD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492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822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119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B36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952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028B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767C5274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3C63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8BC7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1FA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9A3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370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9AE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7E2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E5F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1304FBE4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4139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686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B5E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E04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9AF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3AD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2C8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A3F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3670BA51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01B2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031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1AE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63A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30B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C7C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FB5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9DD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0F3AC2C7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8948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2C5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319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161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853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922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A47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D30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0A687352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F17F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707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6A3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53F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1DC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B50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EE6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31A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3CE2CA09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CD08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A12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B05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922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DEB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749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8C3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0A6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4E4648D1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D87D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5BB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8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153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914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663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4D7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07CA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7D4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0CE55927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4635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3CF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0F2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E85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5E4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6E7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251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F83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05930051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9EF7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120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A5C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8EF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AB7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D93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A6F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44B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D451FB" w:rsidRPr="00D451FB" w14:paraId="78DAC438" w14:textId="77777777" w:rsidTr="00D451FB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FE31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CQ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8B88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9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B3F7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FD70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93D5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276D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4E57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5347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</w:tbl>
    <w:p w14:paraId="0A4B8D30" w14:textId="18BDC595" w:rsidR="00D451FB" w:rsidRDefault="00D451FB" w:rsidP="008D4E63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451FB">
        <w:rPr>
          <w:rFonts w:ascii="Times New Roman" w:hAnsi="Times New Roman" w:cs="Times New Roman" w:hint="eastAsia"/>
          <w:sz w:val="24"/>
          <w:szCs w:val="24"/>
        </w:rPr>
        <w:t>Note. Standard Error of Skewness = .11; Standard Error of Kurtosis = .21</w:t>
      </w:r>
    </w:p>
    <w:p w14:paraId="2EF8E5B8" w14:textId="4556120A" w:rsidR="00B1441A" w:rsidRDefault="00B1441A">
      <w:pPr>
        <w:ind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399B06" w14:textId="333E488C" w:rsidR="00D451FB" w:rsidRPr="008D4E63" w:rsidRDefault="00D451FB" w:rsidP="00427C89">
      <w:pPr>
        <w:ind w:firstLineChars="0" w:firstLine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451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D77261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D451F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4E63">
        <w:rPr>
          <w:rFonts w:ascii="Times New Roman" w:hAnsi="Times New Roman" w:cs="Times New Roman" w:hint="eastAsia"/>
          <w:i/>
          <w:iCs/>
          <w:sz w:val="24"/>
          <w:szCs w:val="24"/>
        </w:rPr>
        <w:t>The Descriptive Statistics of each item of C-SE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LS</w:t>
      </w:r>
      <w:r w:rsidRPr="008D4E63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(N =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540</w:t>
      </w:r>
      <w:r w:rsidRPr="008D4E63">
        <w:rPr>
          <w:rFonts w:ascii="Times New Roman" w:hAnsi="Times New Roman" w:cs="Times New Roman" w:hint="eastAsia"/>
          <w:i/>
          <w:iCs/>
          <w:sz w:val="24"/>
          <w:szCs w:val="24"/>
        </w:rPr>
        <w:t>)</w:t>
      </w:r>
    </w:p>
    <w:tbl>
      <w:tblPr>
        <w:tblW w:w="8336" w:type="dxa"/>
        <w:tblInd w:w="108" w:type="dxa"/>
        <w:tblLook w:val="04A0" w:firstRow="1" w:lastRow="0" w:firstColumn="1" w:lastColumn="0" w:noHBand="0" w:noVBand="1"/>
      </w:tblPr>
      <w:tblGrid>
        <w:gridCol w:w="1247"/>
        <w:gridCol w:w="720"/>
        <w:gridCol w:w="1018"/>
        <w:gridCol w:w="1084"/>
        <w:gridCol w:w="1019"/>
        <w:gridCol w:w="1018"/>
        <w:gridCol w:w="1097"/>
        <w:gridCol w:w="1133"/>
      </w:tblGrid>
      <w:tr w:rsidR="00D451FB" w:rsidRPr="00D451FB" w14:paraId="6CDED148" w14:textId="77777777" w:rsidTr="00D451FB">
        <w:trPr>
          <w:trHeight w:val="308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ED303" w14:textId="77777777" w:rsidR="00D451FB" w:rsidRPr="00D451FB" w:rsidRDefault="00D451FB" w:rsidP="00D451FB">
            <w:pPr>
              <w:spacing w:line="240" w:lineRule="auto"/>
              <w:ind w:firstLineChars="0" w:firstLine="372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C1F83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B9BC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35C8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kewnes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0CAF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urtosi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6E9C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ang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349C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inimu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2A3B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ximum</w:t>
            </w:r>
          </w:p>
        </w:tc>
      </w:tr>
      <w:tr w:rsidR="00D451FB" w:rsidRPr="00D451FB" w14:paraId="14C12CEA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FAD6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C77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2C6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D93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C12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315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619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255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0607C9CE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4D57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028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0B9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96C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E74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659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BF9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5E0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083A6265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5965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4B6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0A2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7D6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811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B47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E46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C1F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6EAF0446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D6B5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FB9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E4A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F77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573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A6C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E28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6AE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4C423C5C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3ED2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2D5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ED8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217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980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C8F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7AB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367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7375CB5A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27A0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1C6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EFB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DD2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1E6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367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BC3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173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7D911D68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7350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443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346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AE7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697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F0B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96C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5B3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5307B09B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20E5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580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F8E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936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8AB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867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6F8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272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158FFB96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EFA2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A8A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D94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556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17B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D18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E54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B7F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53740A21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36B3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8F3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3AD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52F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D54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CED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39C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AD2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605F92F2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57BD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B78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A5E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96A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96C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31C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5ED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EC6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22D5CA1C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5321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96F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555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066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630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F9D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5F6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C1A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1D77E638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74E9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D0F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D41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549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3E6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D02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8D3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6B3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36787C27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7AAC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F26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158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361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B38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F03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63F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2A8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2F195414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FB39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965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B7A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F59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0BC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D4C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411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FFC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402B9FCF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B547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155B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04B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FDA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D93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3CF6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957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BA5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00E1EA6E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EA51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060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1E3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0E1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1CF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076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DC18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4013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1AAF2914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B230C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803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AE5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337F0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E79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CA9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212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FA6F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4EBA600F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792F2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2DF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7E0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9555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ECB3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3DF7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0FC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70CE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D451FB" w:rsidRPr="00D451FB" w14:paraId="37BC4E7A" w14:textId="77777777" w:rsidTr="00D451FB">
        <w:trPr>
          <w:trHeight w:val="308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3F564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-SELS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9E448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767A9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09F8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9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3DAED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27F6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D7871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2567A" w14:textId="77777777" w:rsidR="00D451FB" w:rsidRPr="00D451FB" w:rsidRDefault="00D451FB" w:rsidP="00D451FB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51F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</w:tbl>
    <w:p w14:paraId="73840F0B" w14:textId="77777777" w:rsidR="00D451FB" w:rsidRDefault="00D451FB" w:rsidP="00D451FB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451FB">
        <w:rPr>
          <w:rFonts w:ascii="Times New Roman" w:hAnsi="Times New Roman" w:cs="Times New Roman" w:hint="eastAsia"/>
          <w:sz w:val="24"/>
          <w:szCs w:val="24"/>
        </w:rPr>
        <w:t>Note. Standard Error of Skewness = .11; Standard Error of Kurtosis = .21</w:t>
      </w:r>
    </w:p>
    <w:p w14:paraId="75809E12" w14:textId="585DA332" w:rsidR="00B1441A" w:rsidRDefault="00B1441A">
      <w:pPr>
        <w:ind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4BFFD4" w14:textId="5543A7CF" w:rsidR="00530941" w:rsidRPr="0064188F" w:rsidRDefault="00530941" w:rsidP="00530941">
      <w:pPr>
        <w:tabs>
          <w:tab w:val="left" w:pos="4962"/>
        </w:tabs>
        <w:ind w:firstLine="425"/>
        <w:jc w:val="center"/>
        <w:rPr>
          <w:rFonts w:ascii="Times New Roman" w:hAnsi="Times New Roman" w:cs="Times New Roman"/>
          <w:sz w:val="24"/>
          <w:szCs w:val="24"/>
        </w:rPr>
      </w:pPr>
      <w:r w:rsidRPr="00576B7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576B7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6B7F">
        <w:rPr>
          <w:rFonts w:ascii="Times New Roman" w:hAnsi="Times New Roman" w:cs="Times New Roman" w:hint="eastAsia"/>
          <w:i/>
          <w:iCs/>
          <w:sz w:val="24"/>
          <w:szCs w:val="24"/>
        </w:rPr>
        <w:t>Correlational Matrix for Dimensions of C-SECQ and C-SELS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(Study 2, N=54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"/>
        <w:gridCol w:w="3964"/>
        <w:gridCol w:w="666"/>
        <w:gridCol w:w="665"/>
        <w:gridCol w:w="665"/>
        <w:gridCol w:w="665"/>
        <w:gridCol w:w="665"/>
        <w:gridCol w:w="665"/>
        <w:gridCol w:w="665"/>
        <w:gridCol w:w="309"/>
      </w:tblGrid>
      <w:tr w:rsidR="00530941" w:rsidRPr="0064188F" w14:paraId="02D8EAF7" w14:textId="77777777" w:rsidTr="000765D6">
        <w:trPr>
          <w:trHeight w:val="308"/>
        </w:trPr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3BC8" w14:textId="200E4BD1" w:rsidR="00530941" w:rsidRPr="0064188F" w:rsidRDefault="00530941" w:rsidP="000765D6">
            <w:pPr>
              <w:spacing w:line="240" w:lineRule="auto"/>
              <w:ind w:firstLineChars="0" w:firstLine="0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DC6AB5" w14:textId="77777777" w:rsidR="00530941" w:rsidRPr="0064188F" w:rsidRDefault="00530941" w:rsidP="000765D6">
            <w:pPr>
              <w:spacing w:line="240" w:lineRule="auto"/>
              <w:ind w:leftChars="-332" w:left="-697"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F66FC1" w14:textId="3CE917D2" w:rsidR="00530941" w:rsidRPr="0064188F" w:rsidRDefault="00530941" w:rsidP="000765D6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2A1C53" w14:textId="77777777" w:rsidR="00530941" w:rsidRPr="0064188F" w:rsidRDefault="00530941" w:rsidP="000765D6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8D747F" w14:textId="77777777" w:rsidR="00530941" w:rsidRPr="0064188F" w:rsidRDefault="00530941" w:rsidP="000765D6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7BAE588" w14:textId="77777777" w:rsidR="00530941" w:rsidRPr="0064188F" w:rsidRDefault="00530941" w:rsidP="000765D6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04717E" w14:textId="77777777" w:rsidR="00530941" w:rsidRPr="0064188F" w:rsidRDefault="00530941" w:rsidP="000765D6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D82B582" w14:textId="77777777" w:rsidR="00530941" w:rsidRPr="0064188F" w:rsidRDefault="00530941" w:rsidP="000765D6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7A01B0" w14:textId="77777777" w:rsidR="00530941" w:rsidRPr="0064188F" w:rsidRDefault="00530941" w:rsidP="000765D6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9F7F05" w14:textId="77777777" w:rsidR="00530941" w:rsidRPr="0064188F" w:rsidRDefault="00530941" w:rsidP="000765D6">
            <w:pPr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30941" w:rsidRPr="0064188F" w14:paraId="18676AAC" w14:textId="77777777" w:rsidTr="000765D6">
        <w:trPr>
          <w:trHeight w:val="308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ADB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F3515" w14:textId="77777777" w:rsidR="00530941" w:rsidRPr="0064188F" w:rsidRDefault="00530941" w:rsidP="000765D6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Self</w:t>
            </w:r>
            <w:proofErr w:type="spellEnd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Awarenes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4915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9E6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D5499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2522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61FE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228A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FD19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7063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530941" w:rsidRPr="0064188F" w14:paraId="07466522" w14:textId="77777777" w:rsidTr="000765D6">
        <w:trPr>
          <w:trHeight w:val="353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00C1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DD5C3" w14:textId="77777777" w:rsidR="00530941" w:rsidRPr="0064188F" w:rsidRDefault="00530941" w:rsidP="000765D6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Social</w:t>
            </w:r>
            <w:proofErr w:type="spellEnd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warenes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7807" w14:textId="77777777" w:rsidR="00530941" w:rsidRPr="0064188F" w:rsidRDefault="00530941" w:rsidP="000765D6">
            <w:pPr>
              <w:spacing w:line="240" w:lineRule="auto"/>
              <w:ind w:leftChars="-150" w:left="-315"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65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6462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D426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99C3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8D28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FDAB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3D33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8A38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30941" w:rsidRPr="0064188F" w14:paraId="6B94BE28" w14:textId="77777777" w:rsidTr="000765D6">
        <w:trPr>
          <w:trHeight w:val="353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7436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11190" w14:textId="77777777" w:rsidR="00530941" w:rsidRPr="0064188F" w:rsidRDefault="00530941" w:rsidP="000765D6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Self</w:t>
            </w:r>
            <w:proofErr w:type="spellEnd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Managemen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81E7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13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446D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99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C457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2708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2730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28A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EB00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4D8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30941" w:rsidRPr="0064188F" w14:paraId="507EA6EC" w14:textId="77777777" w:rsidTr="000765D6">
        <w:trPr>
          <w:trHeight w:val="353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F273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51199" w14:textId="77777777" w:rsidR="00530941" w:rsidRPr="0064188F" w:rsidRDefault="00530941" w:rsidP="000765D6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Relationship</w:t>
            </w:r>
            <w:proofErr w:type="spellEnd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nagemen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0309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87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2BB0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1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DA59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47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793F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5BD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83C0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04E9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4646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30941" w:rsidRPr="0064188F" w14:paraId="5F02B820" w14:textId="77777777" w:rsidTr="000765D6">
        <w:trPr>
          <w:trHeight w:val="353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8E1E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6DB55" w14:textId="77777777" w:rsidR="00530941" w:rsidRPr="0064188F" w:rsidRDefault="00530941" w:rsidP="000765D6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Q_Responsible</w:t>
            </w:r>
            <w:proofErr w:type="spellEnd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ecision-Making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1BD5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8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6697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88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68C7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44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5D6E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04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1537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80B2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22D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FAA8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30941" w:rsidRPr="0064188F" w14:paraId="5F14D2CF" w14:textId="77777777" w:rsidTr="000765D6">
        <w:trPr>
          <w:trHeight w:val="353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8D3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BB4BE" w14:textId="77777777" w:rsidR="00530941" w:rsidRPr="0064188F" w:rsidRDefault="00530941" w:rsidP="000765D6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S_Emotional</w:t>
            </w:r>
            <w:proofErr w:type="spellEnd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Social Awarenes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C758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02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719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48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2949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82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7AC5C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7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3343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19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9C7B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005C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B5EC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30941" w:rsidRPr="0064188F" w14:paraId="106C61B2" w14:textId="77777777" w:rsidTr="000765D6">
        <w:trPr>
          <w:trHeight w:val="353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241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CC666" w14:textId="77777777" w:rsidR="00530941" w:rsidRPr="0064188F" w:rsidRDefault="00530941" w:rsidP="000765D6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S_Goal</w:t>
            </w:r>
            <w:proofErr w:type="spellEnd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etting and Problem Solving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0847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76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61BC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00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5041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91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70C0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56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7D39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61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B6C5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71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6CD9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8D09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30941" w:rsidRPr="0064188F" w14:paraId="0B97C02C" w14:textId="77777777" w:rsidTr="000765D6">
        <w:trPr>
          <w:trHeight w:val="353"/>
        </w:trPr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B1D2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6E9C0F" w14:textId="77777777" w:rsidR="00530941" w:rsidRPr="0064188F" w:rsidRDefault="00530941" w:rsidP="000765D6">
            <w:pPr>
              <w:spacing w:line="240" w:lineRule="auto"/>
              <w:ind w:firstLineChars="0" w:firstLine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</w:t>
            </w:r>
            <w:proofErr w:type="spellStart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S_Emotional</w:t>
            </w:r>
            <w:proofErr w:type="spellEnd"/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gulation and Responsibilit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5ABF6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1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2E54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44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246EE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83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8018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97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ECB64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6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D9C22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32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BB845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23</w:t>
            </w: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8E28A" w14:textId="77777777" w:rsidR="00530941" w:rsidRPr="0064188F" w:rsidRDefault="00530941" w:rsidP="000765D6">
            <w:pPr>
              <w:spacing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18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57B40B02" w14:textId="77777777" w:rsidR="00530941" w:rsidRDefault="00530941" w:rsidP="00530941">
      <w:pPr>
        <w:ind w:firstLine="425"/>
        <w:rPr>
          <w:rFonts w:ascii="Times New Roman" w:hAnsi="Times New Roman" w:cs="Times New Roman"/>
          <w:sz w:val="24"/>
          <w:szCs w:val="24"/>
        </w:rPr>
      </w:pPr>
      <w:r w:rsidRPr="00576B7F">
        <w:rPr>
          <w:rFonts w:ascii="Times New Roman" w:hAnsi="Times New Roman" w:cs="Times New Roman" w:hint="eastAsia"/>
          <w:sz w:val="24"/>
          <w:szCs w:val="24"/>
        </w:rPr>
        <w:t>Note. **. Correlation is significant at the 0.01 level (2-tailed).</w:t>
      </w:r>
    </w:p>
    <w:p w14:paraId="1B4A8AE2" w14:textId="77777777" w:rsidR="00D451FB" w:rsidRPr="00D451FB" w:rsidRDefault="00D451FB" w:rsidP="008D4E63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D451FB" w:rsidRPr="00D451FB" w:rsidSect="008D4E6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5D5E"/>
    <w:rsid w:val="000765D6"/>
    <w:rsid w:val="00427C89"/>
    <w:rsid w:val="00530941"/>
    <w:rsid w:val="005F6746"/>
    <w:rsid w:val="00614ED2"/>
    <w:rsid w:val="008D4E63"/>
    <w:rsid w:val="009D5D5E"/>
    <w:rsid w:val="00A238B6"/>
    <w:rsid w:val="00B1441A"/>
    <w:rsid w:val="00B32FB0"/>
    <w:rsid w:val="00C30E8E"/>
    <w:rsid w:val="00C4243E"/>
    <w:rsid w:val="00D451FB"/>
    <w:rsid w:val="00D77261"/>
    <w:rsid w:val="00EB4675"/>
    <w:rsid w:val="00F1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D16BB8"/>
  <w15:chartTrackingRefBased/>
  <w15:docId w15:val="{E127A108-3DFC-4F53-8CCE-DAE463013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480" w:lineRule="auto"/>
        <w:ind w:firstLineChars="177" w:firstLine="17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D5D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5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D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5D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5D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5D5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5D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5D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5D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5D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5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5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5D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5D5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5D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5D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5D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5D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5D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5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5D5E"/>
    <w:pPr>
      <w:numPr>
        <w:ilvl w:val="1"/>
      </w:numPr>
      <w:spacing w:after="160"/>
      <w:ind w:firstLineChars="177" w:firstLine="17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5D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5D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5D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5D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5D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5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5D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5D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813</Words>
  <Characters>4639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fei Tan</dc:creator>
  <cp:keywords/>
  <dc:description/>
  <cp:lastModifiedBy>王振東</cp:lastModifiedBy>
  <cp:revision>13</cp:revision>
  <dcterms:created xsi:type="dcterms:W3CDTF">2025-06-14T02:39:00Z</dcterms:created>
  <dcterms:modified xsi:type="dcterms:W3CDTF">2025-06-27T16:17:00Z</dcterms:modified>
</cp:coreProperties>
</file>